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DBD23" w14:textId="584A1A27" w:rsidR="00EF013E" w:rsidRPr="002A2AB9" w:rsidRDefault="00152FF5" w:rsidP="002A2AB9">
      <w:pPr>
        <w:jc w:val="center"/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DII Calculation Supplementary Files</w:t>
      </w:r>
    </w:p>
    <w:p w14:paraId="05C56301" w14:textId="77777777" w:rsidR="002A2AB9" w:rsidRDefault="002A2AB9" w:rsidP="0084163E">
      <w:pPr>
        <w:rPr>
          <w:rFonts w:ascii="Times New Roman" w:hAnsi="Times New Roman" w:cs="Times New Roman"/>
        </w:rPr>
      </w:pPr>
    </w:p>
    <w:p w14:paraId="5FBCD45B" w14:textId="02A16C53" w:rsidR="001F7AE4" w:rsidRPr="002A2AB9" w:rsidRDefault="001F7AE4" w:rsidP="0084163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The steps for calculating DII are as follows:</w:t>
      </w:r>
    </w:p>
    <w:p w14:paraId="35263E7B" w14:textId="77777777" w:rsidR="001F7AE4" w:rsidRPr="002A2AB9" w:rsidRDefault="001F7AE4" w:rsidP="0084163E">
      <w:pPr>
        <w:rPr>
          <w:rFonts w:ascii="Times New Roman" w:hAnsi="Times New Roman" w:cs="Times New Roman"/>
        </w:rPr>
      </w:pPr>
    </w:p>
    <w:p w14:paraId="6FCB9405" w14:textId="2C618B35" w:rsidR="00AF0EE1" w:rsidRPr="002A2AB9" w:rsidRDefault="0084163E" w:rsidP="0084163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 xml:space="preserve">(1) </w:t>
      </w:r>
      <w:r w:rsidR="00AF0EE1" w:rsidRPr="002A2AB9">
        <w:rPr>
          <w:rFonts w:ascii="Times New Roman" w:hAnsi="Times New Roman" w:cs="Times New Roman"/>
        </w:rPr>
        <w:t>Select 28 Dietary Parameters</w:t>
      </w:r>
    </w:p>
    <w:p w14:paraId="68B56D1D" w14:textId="1C1E2C16" w:rsidR="00F517D1" w:rsidRPr="002A2AB9" w:rsidRDefault="00AF0EE1" w:rsidP="00AF0EE1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The DII calculation involves 28 nutrients or food components identified in the NHANES dataset, including macronutrients, vitamins, minerals, and bioactive compounds</w:t>
      </w:r>
      <w:r w:rsidR="00695D27" w:rsidRPr="002A2AB9">
        <w:rPr>
          <w:rFonts w:ascii="Times New Roman" w:hAnsi="Times New Roman" w:cs="Times New Roman"/>
        </w:rPr>
        <w:t xml:space="preserve"> (Supplementary Table 1).</w:t>
      </w:r>
    </w:p>
    <w:p w14:paraId="7A194361" w14:textId="77777777" w:rsidR="00F517D1" w:rsidRPr="002A2AB9" w:rsidRDefault="00F517D1" w:rsidP="00EF013E">
      <w:pPr>
        <w:rPr>
          <w:rFonts w:ascii="Times New Roman" w:hAnsi="Times New Roman" w:cs="Times New Roman"/>
        </w:rPr>
      </w:pPr>
    </w:p>
    <w:p w14:paraId="3552CFDB" w14:textId="6002D3F8" w:rsidR="001C687F" w:rsidRPr="002A2AB9" w:rsidRDefault="0084163E" w:rsidP="001C687F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 xml:space="preserve">(2) </w:t>
      </w:r>
      <w:r w:rsidR="001C687F" w:rsidRPr="002A2AB9">
        <w:rPr>
          <w:rFonts w:ascii="Times New Roman" w:hAnsi="Times New Roman" w:cs="Times New Roman"/>
        </w:rPr>
        <w:t>Calculate Z-Score</w:t>
      </w:r>
    </w:p>
    <w:p w14:paraId="32EFCC1C" w14:textId="77777777" w:rsidR="001C687F" w:rsidRPr="002A2AB9" w:rsidRDefault="001C687F" w:rsidP="001C687F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Standardize individual intake against global reference values:</w:t>
      </w:r>
    </w:p>
    <w:p w14:paraId="458FD30D" w14:textId="703ABC25" w:rsidR="001C687F" w:rsidRPr="002A2AB9" w:rsidRDefault="001C687F" w:rsidP="001C687F">
      <w:pPr>
        <w:rPr>
          <w:rFonts w:ascii="Times New Roman" w:hAnsi="Times New Roman" w:cs="Times New Roman"/>
        </w:rPr>
      </w:pPr>
      <w:r w:rsidRPr="002A2AB9">
        <w:rPr>
          <w:rFonts w:ascii="Cambria Math" w:hAnsi="Cambria Math" w:cs="Cambria Math"/>
        </w:rPr>
        <w:t>𝑍</w:t>
      </w:r>
      <w:r w:rsidRPr="002A2AB9">
        <w:rPr>
          <w:rFonts w:ascii="Times New Roman" w:hAnsi="Times New Roman" w:cs="Times New Roman"/>
        </w:rPr>
        <w:t>-score</w:t>
      </w:r>
      <w:r w:rsidR="00320C7E">
        <w:rPr>
          <w:rFonts w:ascii="Times New Roman" w:hAnsi="Times New Roman" w:cs="Times New Roman" w:hint="eastAsia"/>
        </w:rPr>
        <w:t xml:space="preserve"> </w:t>
      </w:r>
      <w:r w:rsidRPr="002A2AB9">
        <w:rPr>
          <w:rFonts w:ascii="Times New Roman" w:hAnsi="Times New Roman" w:cs="Times New Roman"/>
        </w:rPr>
        <w:t>=</w:t>
      </w:r>
      <w:r w:rsidR="00320C7E">
        <w:rPr>
          <w:rFonts w:ascii="Times New Roman" w:hAnsi="Times New Roman" w:cs="Times New Roman" w:hint="eastAsia"/>
        </w:rPr>
        <w:t xml:space="preserve"> </w:t>
      </w:r>
      <w:r w:rsidR="00C61F66" w:rsidRPr="002A2AB9">
        <w:rPr>
          <w:rFonts w:ascii="Times New Roman" w:hAnsi="Times New Roman" w:cs="Times New Roman"/>
        </w:rPr>
        <w:t>(</w:t>
      </w:r>
      <w:r w:rsidRPr="002A2AB9">
        <w:rPr>
          <w:rFonts w:ascii="Times New Roman" w:hAnsi="Times New Roman" w:cs="Times New Roman"/>
        </w:rPr>
        <w:t>Individual</w:t>
      </w:r>
      <w:r w:rsidR="008D572B">
        <w:rPr>
          <w:rFonts w:ascii="Times New Roman" w:hAnsi="Times New Roman" w:cs="Times New Roman" w:hint="eastAsia"/>
        </w:rPr>
        <w:t xml:space="preserve"> d</w:t>
      </w:r>
      <w:r w:rsidRPr="002A2AB9">
        <w:rPr>
          <w:rFonts w:ascii="Times New Roman" w:hAnsi="Times New Roman" w:cs="Times New Roman"/>
        </w:rPr>
        <w:t>aily</w:t>
      </w:r>
      <w:r w:rsidR="008D572B">
        <w:rPr>
          <w:rFonts w:ascii="Times New Roman" w:hAnsi="Times New Roman" w:cs="Times New Roman" w:hint="eastAsia"/>
        </w:rPr>
        <w:t xml:space="preserve"> i</w:t>
      </w:r>
      <w:r w:rsidRPr="002A2AB9">
        <w:rPr>
          <w:rFonts w:ascii="Times New Roman" w:hAnsi="Times New Roman" w:cs="Times New Roman"/>
        </w:rPr>
        <w:t>ntake</w:t>
      </w:r>
      <w:r w:rsidR="00320C7E">
        <w:rPr>
          <w:rFonts w:ascii="Times New Roman" w:hAnsi="Times New Roman" w:cs="Times New Roman" w:hint="eastAsia"/>
        </w:rPr>
        <w:t xml:space="preserve"> </w:t>
      </w:r>
      <w:r w:rsidRPr="002A2AB9">
        <w:rPr>
          <w:rFonts w:ascii="Times New Roman" w:hAnsi="Times New Roman" w:cs="Times New Roman"/>
        </w:rPr>
        <w:t>−</w:t>
      </w:r>
      <w:r w:rsidR="00320C7E">
        <w:rPr>
          <w:rFonts w:ascii="Times New Roman" w:hAnsi="Times New Roman" w:cs="Times New Roman" w:hint="eastAsia"/>
        </w:rPr>
        <w:t xml:space="preserve"> </w:t>
      </w:r>
      <w:r w:rsidRPr="002A2AB9">
        <w:rPr>
          <w:rFonts w:ascii="Times New Roman" w:hAnsi="Times New Roman" w:cs="Times New Roman"/>
        </w:rPr>
        <w:t>Global</w:t>
      </w:r>
      <w:r w:rsidR="008D572B">
        <w:rPr>
          <w:rFonts w:ascii="Times New Roman" w:hAnsi="Times New Roman" w:cs="Times New Roman" w:hint="eastAsia"/>
        </w:rPr>
        <w:t xml:space="preserve"> m</w:t>
      </w:r>
      <w:r w:rsidRPr="002A2AB9">
        <w:rPr>
          <w:rFonts w:ascii="Times New Roman" w:hAnsi="Times New Roman" w:cs="Times New Roman"/>
        </w:rPr>
        <w:t>ean</w:t>
      </w:r>
      <w:r w:rsidR="008D572B">
        <w:rPr>
          <w:rFonts w:ascii="Times New Roman" w:hAnsi="Times New Roman" w:cs="Times New Roman" w:hint="eastAsia"/>
        </w:rPr>
        <w:t xml:space="preserve"> i</w:t>
      </w:r>
      <w:r w:rsidRPr="002A2AB9">
        <w:rPr>
          <w:rFonts w:ascii="Times New Roman" w:hAnsi="Times New Roman" w:cs="Times New Roman"/>
        </w:rPr>
        <w:t>ntake</w:t>
      </w:r>
      <w:r w:rsidR="00C61F66" w:rsidRPr="002A2AB9">
        <w:rPr>
          <w:rFonts w:ascii="Times New Roman" w:hAnsi="Times New Roman" w:cs="Times New Roman"/>
        </w:rPr>
        <w:t>)/</w:t>
      </w:r>
      <w:r w:rsidRPr="002A2AB9">
        <w:rPr>
          <w:rFonts w:ascii="Times New Roman" w:hAnsi="Times New Roman" w:cs="Times New Roman"/>
        </w:rPr>
        <w:t>Global</w:t>
      </w:r>
      <w:r w:rsidR="008D572B">
        <w:rPr>
          <w:rFonts w:ascii="Times New Roman" w:hAnsi="Times New Roman" w:cs="Times New Roman" w:hint="eastAsia"/>
        </w:rPr>
        <w:t xml:space="preserve"> s</w:t>
      </w:r>
      <w:r w:rsidRPr="002A2AB9">
        <w:rPr>
          <w:rFonts w:ascii="Times New Roman" w:hAnsi="Times New Roman" w:cs="Times New Roman"/>
        </w:rPr>
        <w:t>tandard</w:t>
      </w:r>
      <w:r w:rsidR="008D572B">
        <w:rPr>
          <w:rFonts w:ascii="Times New Roman" w:hAnsi="Times New Roman" w:cs="Times New Roman" w:hint="eastAsia"/>
        </w:rPr>
        <w:t xml:space="preserve"> d</w:t>
      </w:r>
      <w:r w:rsidRPr="002A2AB9">
        <w:rPr>
          <w:rFonts w:ascii="Times New Roman" w:hAnsi="Times New Roman" w:cs="Times New Roman"/>
        </w:rPr>
        <w:t>eviation</w:t>
      </w:r>
    </w:p>
    <w:p w14:paraId="1D4E55EE" w14:textId="77777777" w:rsidR="0084163E" w:rsidRPr="00320C7E" w:rsidRDefault="0084163E" w:rsidP="0084163E">
      <w:pPr>
        <w:rPr>
          <w:rFonts w:ascii="Times New Roman" w:hAnsi="Times New Roman" w:cs="Times New Roman"/>
        </w:rPr>
      </w:pPr>
    </w:p>
    <w:p w14:paraId="6AE6CCAC" w14:textId="38E75255" w:rsidR="00C61F66" w:rsidRPr="002A2AB9" w:rsidRDefault="0084163E" w:rsidP="0084163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 xml:space="preserve">(3) </w:t>
      </w:r>
      <w:r w:rsidR="00C61F66" w:rsidRPr="002A2AB9">
        <w:rPr>
          <w:rFonts w:ascii="Times New Roman" w:hAnsi="Times New Roman" w:cs="Times New Roman"/>
        </w:rPr>
        <w:t>Convert to Centered Percentile</w:t>
      </w:r>
    </w:p>
    <w:p w14:paraId="41426DF5" w14:textId="4A567AA8" w:rsidR="00C61F66" w:rsidRPr="002A2AB9" w:rsidRDefault="00C61F66" w:rsidP="00C61F66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Percentile transformation: Convert Z-scores to a percentile value.</w:t>
      </w:r>
    </w:p>
    <w:p w14:paraId="577F8A45" w14:textId="748FFE9B" w:rsidR="002C209E" w:rsidRPr="002A2AB9" w:rsidRDefault="00C61F66" w:rsidP="002C209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 xml:space="preserve">Centralization: </w:t>
      </w:r>
      <w:r w:rsidR="00234676" w:rsidRPr="002A2AB9">
        <w:rPr>
          <w:rFonts w:ascii="Times New Roman" w:hAnsi="Times New Roman" w:cs="Times New Roman"/>
        </w:rPr>
        <w:t xml:space="preserve">Centered score = (Percentile × 2) </w:t>
      </w:r>
      <w:r w:rsidR="00695D27" w:rsidRPr="002A2AB9">
        <w:rPr>
          <w:rFonts w:ascii="Times New Roman" w:hAnsi="Times New Roman" w:cs="Times New Roman"/>
        </w:rPr>
        <w:t>–</w:t>
      </w:r>
      <w:r w:rsidR="00234676" w:rsidRPr="002A2AB9">
        <w:rPr>
          <w:rFonts w:ascii="Times New Roman" w:hAnsi="Times New Roman" w:cs="Times New Roman"/>
        </w:rPr>
        <w:t xml:space="preserve"> 1</w:t>
      </w:r>
    </w:p>
    <w:p w14:paraId="6F72C516" w14:textId="77777777" w:rsidR="0084163E" w:rsidRPr="002A2AB9" w:rsidRDefault="0084163E" w:rsidP="002C209E">
      <w:pPr>
        <w:rPr>
          <w:rFonts w:ascii="Times New Roman" w:hAnsi="Times New Roman" w:cs="Times New Roman"/>
        </w:rPr>
      </w:pPr>
    </w:p>
    <w:p w14:paraId="6642E267" w14:textId="3CF76BF3" w:rsidR="00695D27" w:rsidRPr="002A2AB9" w:rsidRDefault="0084163E" w:rsidP="002C209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(4)</w:t>
      </w:r>
      <w:r w:rsidR="002A2AB9" w:rsidRPr="002A2AB9">
        <w:rPr>
          <w:rFonts w:ascii="Times New Roman" w:hAnsi="Times New Roman" w:cs="Times New Roman"/>
        </w:rPr>
        <w:t xml:space="preserve"> </w:t>
      </w:r>
      <w:r w:rsidR="00152FF5" w:rsidRPr="002A2AB9">
        <w:rPr>
          <w:rFonts w:ascii="Times New Roman" w:hAnsi="Times New Roman" w:cs="Times New Roman"/>
        </w:rPr>
        <w:t>Calculate DII</w:t>
      </w:r>
    </w:p>
    <w:p w14:paraId="50DE54AA" w14:textId="62152D6B" w:rsidR="001F7AE4" w:rsidRPr="002A2AB9" w:rsidRDefault="002A2AB9" w:rsidP="002C209E">
      <w:pPr>
        <w:rPr>
          <w:rFonts w:ascii="Times New Roman" w:hAnsi="Times New Roman" w:cs="Times New Roman"/>
        </w:rPr>
      </w:pPr>
      <w:r w:rsidRPr="002A2AB9">
        <w:rPr>
          <w:rFonts w:ascii="Times New Roman" w:hAnsi="Times New Roman" w:cs="Times New Roman"/>
        </w:rPr>
        <w:t>DII=</w:t>
      </w:r>
      <w:r w:rsidRPr="002A2AB9">
        <w:rPr>
          <w:rFonts w:ascii="Times New Roman" w:eastAsia="等线" w:hAnsi="Times New Roman" w:cs="Times New Roman"/>
        </w:rPr>
        <w:t>∑</w:t>
      </w:r>
      <w:r w:rsidRPr="002A2AB9">
        <w:rPr>
          <w:rFonts w:ascii="Times New Roman" w:hAnsi="Times New Roman" w:cs="Times New Roman"/>
        </w:rPr>
        <w:t>(Centered score*Inflammatory effect score)</w:t>
      </w:r>
    </w:p>
    <w:p w14:paraId="28E5E5C6" w14:textId="77777777" w:rsidR="0084163E" w:rsidRPr="002A2AB9" w:rsidRDefault="0084163E" w:rsidP="002C209E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3"/>
        <w:gridCol w:w="2550"/>
        <w:gridCol w:w="2083"/>
        <w:gridCol w:w="319"/>
        <w:gridCol w:w="1767"/>
      </w:tblGrid>
      <w:tr w:rsidR="004B159D" w:rsidRPr="007F528D" w14:paraId="39EA7518" w14:textId="77777777" w:rsidTr="00532970">
        <w:trPr>
          <w:trHeight w:val="285"/>
        </w:trPr>
        <w:tc>
          <w:tcPr>
            <w:tcW w:w="377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A6E7" w14:textId="2328E1EF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Table</w:t>
            </w:r>
            <w:r w:rsidR="002A2AB9"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="008D572B"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II component informatio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B34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7F528D" w:rsidRPr="007F528D" w14:paraId="408BFBEE" w14:textId="77777777" w:rsidTr="0032014F">
        <w:trPr>
          <w:trHeight w:val="285"/>
        </w:trPr>
        <w:tc>
          <w:tcPr>
            <w:tcW w:w="10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E13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ood parameter</w:t>
            </w:r>
          </w:p>
        </w:tc>
        <w:tc>
          <w:tcPr>
            <w:tcW w:w="14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464E" w14:textId="378CAC9F" w:rsidR="0084163E" w:rsidRPr="00F517D1" w:rsidRDefault="002A2AB9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I</w:t>
            </w:r>
            <w:r w:rsidR="0084163E"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flammatory effect score</w:t>
            </w:r>
          </w:p>
        </w:tc>
        <w:tc>
          <w:tcPr>
            <w:tcW w:w="140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040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Global daily mean intake (units/d)</w:t>
            </w:r>
          </w:p>
        </w:tc>
        <w:tc>
          <w:tcPr>
            <w:tcW w:w="10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D395" w14:textId="4D76B17D" w:rsidR="0084163E" w:rsidRPr="00F517D1" w:rsidRDefault="008D572B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Global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s</w:t>
            </w: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tandard 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d</w:t>
            </w: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viation</w:t>
            </w:r>
          </w:p>
        </w:tc>
      </w:tr>
      <w:tr w:rsidR="007F528D" w:rsidRPr="007F528D" w14:paraId="1E21DD31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C97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lcohol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29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78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77C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D5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2</w:t>
            </w:r>
          </w:p>
        </w:tc>
      </w:tr>
      <w:tr w:rsidR="007F528D" w:rsidRPr="007F528D" w14:paraId="0BA54441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195" w14:textId="231D3FB9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Vitamin B12</w:t>
            </w:r>
            <w:r w:rsidR="004B159D"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μg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E1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06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F8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1C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</w:p>
        </w:tc>
      </w:tr>
      <w:tr w:rsidR="007F528D" w:rsidRPr="007F528D" w14:paraId="36BDA262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FFE" w14:textId="23A2442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Vitamin B6</w:t>
            </w:r>
            <w:r w:rsidR="004B159D"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DD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65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865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F4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4</w:t>
            </w:r>
          </w:p>
        </w:tc>
      </w:tr>
      <w:tr w:rsidR="007F528D" w:rsidRPr="007F528D" w14:paraId="0768C895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9A9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β-Carotene (</w:t>
            </w: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μg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CFD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84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28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71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0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5A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72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00</w:t>
            </w:r>
          </w:p>
        </w:tc>
      </w:tr>
      <w:tr w:rsidR="007F528D" w:rsidRPr="007F528D" w14:paraId="2E974676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1DA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Caffeine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DB1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54A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7B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7</w:t>
            </w:r>
          </w:p>
        </w:tc>
      </w:tr>
      <w:tr w:rsidR="007F528D" w:rsidRPr="007F528D" w14:paraId="384FE146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26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Carbohydrate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76C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97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E4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7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98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061AB5B5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AD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Cholesterol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89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F3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7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42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2279BA27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5B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nergy (kcal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63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80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F6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05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17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3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00</w:t>
            </w:r>
          </w:p>
        </w:tc>
      </w:tr>
      <w:tr w:rsidR="007F528D" w:rsidRPr="007F528D" w14:paraId="5A0E6947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9A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Total fat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43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98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78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3B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5F9A4033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BA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ibre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0755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63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F8D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9C7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4AFDB490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7BC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olic acid (</w:t>
            </w: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μg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DA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90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F0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7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CC9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5B7B684C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55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e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2BC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32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C8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945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1</w:t>
            </w:r>
          </w:p>
        </w:tc>
      </w:tr>
      <w:tr w:rsidR="007F528D" w:rsidRPr="007F528D" w14:paraId="5E1DB194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BB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g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5397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84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9FC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1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7FE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50165DC3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89D" w14:textId="0AEB2635" w:rsidR="0084163E" w:rsidRPr="00F517D1" w:rsidRDefault="00DC09E3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onounsaturated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Fat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="0084163E"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0D7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09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A6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7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0C5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0D14FACD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48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iacin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A4A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46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D9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5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DED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7</w:t>
            </w:r>
          </w:p>
        </w:tc>
      </w:tr>
      <w:tr w:rsidR="007F528D" w:rsidRPr="007F528D" w14:paraId="28661C73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03C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-3 Fatty acids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5C9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36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5C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41D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6</w:t>
            </w:r>
          </w:p>
        </w:tc>
      </w:tr>
      <w:tr w:rsidR="007F528D" w:rsidRPr="007F528D" w14:paraId="3D3AC824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F4A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-6 Fatty acids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001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9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56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D45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7F528D" w:rsidRPr="007F528D" w14:paraId="2CD61916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26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rotein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34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21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3A7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537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52731511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D1F" w14:textId="593CCD87" w:rsidR="0084163E" w:rsidRPr="00F517D1" w:rsidRDefault="007F528D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528D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olyunsaturated Fat</w:t>
            </w:r>
            <w:r w:rsidR="0084163E"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6B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37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D1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4A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6</w:t>
            </w:r>
          </w:p>
        </w:tc>
      </w:tr>
      <w:tr w:rsidR="007F528D" w:rsidRPr="007F528D" w14:paraId="3BCA5BAE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45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Riboflavin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AC9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68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EF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76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9</w:t>
            </w:r>
          </w:p>
        </w:tc>
      </w:tr>
      <w:tr w:rsidR="007F528D" w:rsidRPr="007F528D" w14:paraId="543F17C1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B26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aturated fat (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1F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73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565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D7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5A564979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00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e (</w:t>
            </w: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μg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3D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91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9C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7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DE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5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7F528D" w:rsidRPr="007F528D" w14:paraId="7C918D7A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41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Thiamin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5E1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98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C3D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88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6</w:t>
            </w:r>
          </w:p>
        </w:tc>
      </w:tr>
      <w:tr w:rsidR="007F528D" w:rsidRPr="007F528D" w14:paraId="53D98780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81B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Vitamin A (RE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631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01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A93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8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77B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1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7F528D" w:rsidRPr="007F528D" w14:paraId="379D010D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DB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Vitamin C (mg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BFA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24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F16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1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51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3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6</w:t>
            </w:r>
          </w:p>
        </w:tc>
      </w:tr>
      <w:tr w:rsidR="007F528D" w:rsidRPr="007F528D" w14:paraId="73AE665E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691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Vitamin D (</w:t>
            </w:r>
            <w:proofErr w:type="spellStart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μg</w:t>
            </w:r>
            <w:proofErr w:type="spellEnd"/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5028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46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34F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36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7F528D" w:rsidRPr="007F528D" w14:paraId="475F3D54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4F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Vitamin E (mg)</w:t>
            </w:r>
          </w:p>
        </w:tc>
        <w:tc>
          <w:tcPr>
            <w:tcW w:w="1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6169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19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889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3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CE0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9</w:t>
            </w:r>
          </w:p>
        </w:tc>
      </w:tr>
      <w:tr w:rsidR="007F528D" w:rsidRPr="007F528D" w14:paraId="0790CE3A" w14:textId="77777777" w:rsidTr="0032014F">
        <w:trPr>
          <w:trHeight w:val="285"/>
        </w:trPr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A2F2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Zn (mg)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F92E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−0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13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165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6C54" w14:textId="77777777" w:rsidR="0084163E" w:rsidRPr="00F517D1" w:rsidRDefault="0084163E" w:rsidP="00600CE0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 w:rsidRPr="007F52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.</w:t>
            </w:r>
            <w:r w:rsidRPr="00F517D1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9</w:t>
            </w:r>
          </w:p>
        </w:tc>
      </w:tr>
    </w:tbl>
    <w:p w14:paraId="15842F7E" w14:textId="464D64F4" w:rsidR="0084163E" w:rsidRPr="0032014F" w:rsidRDefault="0032014F" w:rsidP="002C209E">
      <w:pPr>
        <w:rPr>
          <w:rFonts w:ascii="Times New Roman" w:hAnsi="Times New Roman" w:cs="Times New Roman"/>
          <w:sz w:val="13"/>
          <w:szCs w:val="13"/>
        </w:rPr>
      </w:pPr>
      <w:r w:rsidRPr="0032014F">
        <w:rPr>
          <w:rFonts w:ascii="Times New Roman" w:hAnsi="Times New Roman" w:cs="Times New Roman"/>
          <w:sz w:val="13"/>
          <w:szCs w:val="13"/>
        </w:rPr>
        <w:t>A</w:t>
      </w:r>
      <w:r w:rsidRPr="0032014F">
        <w:rPr>
          <w:rFonts w:ascii="Times New Roman" w:hAnsi="Times New Roman" w:cs="Times New Roman"/>
          <w:sz w:val="13"/>
          <w:szCs w:val="13"/>
        </w:rPr>
        <w:t>bbreviation</w:t>
      </w:r>
      <w:r w:rsidRPr="0032014F">
        <w:rPr>
          <w:rFonts w:ascii="Times New Roman" w:hAnsi="Times New Roman" w:cs="Times New Roman"/>
          <w:sz w:val="13"/>
          <w:szCs w:val="13"/>
        </w:rPr>
        <w:t>：</w:t>
      </w:r>
      <w:r w:rsidR="00532970" w:rsidRPr="0032014F">
        <w:rPr>
          <w:rFonts w:ascii="Times New Roman" w:hAnsi="Times New Roman" w:cs="Times New Roman"/>
          <w:sz w:val="13"/>
          <w:szCs w:val="13"/>
        </w:rPr>
        <w:t>DII: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="00532970" w:rsidRPr="0032014F">
        <w:rPr>
          <w:rFonts w:ascii="Times New Roman" w:hAnsi="Times New Roman" w:cs="Times New Roman"/>
          <w:sz w:val="13"/>
          <w:szCs w:val="13"/>
        </w:rPr>
        <w:t>Dietary Inflammatory Index</w:t>
      </w:r>
    </w:p>
    <w:sectPr w:rsidR="0084163E" w:rsidRPr="00320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1B741" w14:textId="77777777" w:rsidR="007E33FC" w:rsidRDefault="007E33FC" w:rsidP="008269FF">
      <w:r>
        <w:separator/>
      </w:r>
    </w:p>
  </w:endnote>
  <w:endnote w:type="continuationSeparator" w:id="0">
    <w:p w14:paraId="53A02CA1" w14:textId="77777777" w:rsidR="007E33FC" w:rsidRDefault="007E33FC" w:rsidP="00826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2BE27" w14:textId="77777777" w:rsidR="007E33FC" w:rsidRDefault="007E33FC" w:rsidP="008269FF">
      <w:r>
        <w:separator/>
      </w:r>
    </w:p>
  </w:footnote>
  <w:footnote w:type="continuationSeparator" w:id="0">
    <w:p w14:paraId="2345113E" w14:textId="77777777" w:rsidR="007E33FC" w:rsidRDefault="007E33FC" w:rsidP="00826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A180B"/>
    <w:multiLevelType w:val="hybridMultilevel"/>
    <w:tmpl w:val="EC00487C"/>
    <w:lvl w:ilvl="0" w:tplc="2320FC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0817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013E"/>
    <w:rsid w:val="00052A5F"/>
    <w:rsid w:val="00072827"/>
    <w:rsid w:val="000D7278"/>
    <w:rsid w:val="00152FF5"/>
    <w:rsid w:val="001C687F"/>
    <w:rsid w:val="001D5F4F"/>
    <w:rsid w:val="001F7AE4"/>
    <w:rsid w:val="00234676"/>
    <w:rsid w:val="00290D75"/>
    <w:rsid w:val="002A2AB9"/>
    <w:rsid w:val="002C209E"/>
    <w:rsid w:val="0032014F"/>
    <w:rsid w:val="00320C7E"/>
    <w:rsid w:val="003701AC"/>
    <w:rsid w:val="004B159D"/>
    <w:rsid w:val="00532771"/>
    <w:rsid w:val="00532970"/>
    <w:rsid w:val="006221E3"/>
    <w:rsid w:val="00695D27"/>
    <w:rsid w:val="007441A9"/>
    <w:rsid w:val="007E33FC"/>
    <w:rsid w:val="007F528D"/>
    <w:rsid w:val="008269FF"/>
    <w:rsid w:val="0084163E"/>
    <w:rsid w:val="008D572B"/>
    <w:rsid w:val="008F64ED"/>
    <w:rsid w:val="009E1BAC"/>
    <w:rsid w:val="00AF0EE1"/>
    <w:rsid w:val="00C14518"/>
    <w:rsid w:val="00C61F66"/>
    <w:rsid w:val="00C96C29"/>
    <w:rsid w:val="00D51C95"/>
    <w:rsid w:val="00DC09E3"/>
    <w:rsid w:val="00E15030"/>
    <w:rsid w:val="00EF013E"/>
    <w:rsid w:val="00F47633"/>
    <w:rsid w:val="00F517D1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72C6C6"/>
  <w15:chartTrackingRefBased/>
  <w15:docId w15:val="{67659676-0601-409E-992F-7455C80A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01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1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13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13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13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1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1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1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13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1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1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13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13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013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1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1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1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1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1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1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1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1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1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13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1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13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F013E"/>
    <w:rPr>
      <w:b/>
      <w:bCs/>
      <w:smallCaps/>
      <w:color w:val="365F9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F517D1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517D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8269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269F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26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269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2</Words>
  <Characters>1562</Characters>
  <Application>Microsoft Office Word</Application>
  <DocSecurity>0</DocSecurity>
  <Lines>156</Lines>
  <Paragraphs>152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甜 张</dc:creator>
  <cp:keywords/>
  <dc:description/>
  <cp:lastModifiedBy>甜甜 张</cp:lastModifiedBy>
  <cp:revision>16</cp:revision>
  <dcterms:created xsi:type="dcterms:W3CDTF">2025-04-30T02:33:00Z</dcterms:created>
  <dcterms:modified xsi:type="dcterms:W3CDTF">2025-05-0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25f6c-73e5-47ab-b6e7-0363877a64e3</vt:lpwstr>
  </property>
</Properties>
</file>